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C9452">
      <w:pPr>
        <w:jc w:val="center"/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</w:pPr>
      <w:r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  <w:t>Supplemental material</w:t>
      </w:r>
    </w:p>
    <w:p w14:paraId="4E0D545C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szCs w:val="21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1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</w:rPr>
        <w:t>Primers used for PCR amplification</w:t>
      </w:r>
    </w:p>
    <w:tbl>
      <w:tblPr>
        <w:tblStyle w:val="2"/>
        <w:tblW w:w="571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444"/>
        <w:gridCol w:w="1131"/>
        <w:gridCol w:w="3421"/>
      </w:tblGrid>
      <w:tr w14:paraId="43420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FA681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1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551A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 sequence(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13166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duct</w:t>
            </w:r>
          </w:p>
          <w:p w14:paraId="2CD29D1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>（bp）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418ED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14:paraId="5D1EE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B17688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KPC-2-F</w:t>
            </w:r>
          </w:p>
        </w:tc>
        <w:tc>
          <w:tcPr>
            <w:tcW w:w="176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E4CA7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TCACTGTATCGCCGTCT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E29CC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20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611B6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45E21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08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KPC-2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EBD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TTTCAGAGCCTTACTGC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AA1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7CF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3B55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45D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P-1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26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TGGTTTGGTGGTTCTTG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AD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2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870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7856A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719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P-1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F73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TAMGTTTCAAGAGTGATG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B57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806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5109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7DA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P-2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E90C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GCAGTCGCCCTAAAACAA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A7B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73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7A3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NYXJ0aXJvc292PC9BdXRob3I+PFllYXI+MjAxNjwvWWVh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NYXJ0aXJvc292PC9BdXRob3I+PFllYXI+MjAxNjwvWWVh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Martirosov and Lodise, 2016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50BC4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C49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P-2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8C89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AGTTACTTGGCTGTGAT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0F36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8D88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A8D7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6EB0144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VIM-F</w:t>
            </w:r>
          </w:p>
        </w:tc>
        <w:tc>
          <w:tcPr>
            <w:tcW w:w="1768" w:type="pct"/>
            <w:vAlign w:val="center"/>
          </w:tcPr>
          <w:p w14:paraId="7E162100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TTTGGTCGCATATCGCAAC</w:t>
            </w:r>
          </w:p>
        </w:tc>
        <w:tc>
          <w:tcPr>
            <w:tcW w:w="581" w:type="pct"/>
            <w:vAlign w:val="center"/>
          </w:tcPr>
          <w:p w14:paraId="6FCDDA9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645</w:t>
            </w:r>
          </w:p>
        </w:tc>
        <w:tc>
          <w:tcPr>
            <w:tcW w:w="1756" w:type="pct"/>
            <w:vAlign w:val="center"/>
          </w:tcPr>
          <w:p w14:paraId="1FD992B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3C90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1FC98AF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VIM-R</w:t>
            </w:r>
          </w:p>
        </w:tc>
        <w:tc>
          <w:tcPr>
            <w:tcW w:w="1768" w:type="pct"/>
            <w:vAlign w:val="center"/>
          </w:tcPr>
          <w:p w14:paraId="2FD0FE53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TACTCGGCGACTGAGCGAT</w:t>
            </w:r>
          </w:p>
        </w:tc>
        <w:tc>
          <w:tcPr>
            <w:tcW w:w="581" w:type="pct"/>
            <w:vAlign w:val="center"/>
          </w:tcPr>
          <w:p w14:paraId="09A7916D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vAlign w:val="center"/>
          </w:tcPr>
          <w:p w14:paraId="52A65865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A22A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4D89D0D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NDM-1-F</w:t>
            </w:r>
          </w:p>
        </w:tc>
        <w:tc>
          <w:tcPr>
            <w:tcW w:w="1768" w:type="pct"/>
            <w:vAlign w:val="center"/>
          </w:tcPr>
          <w:p w14:paraId="2C95AC2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GCACACTTCCTATCTC</w:t>
            </w:r>
          </w:p>
        </w:tc>
        <w:tc>
          <w:tcPr>
            <w:tcW w:w="581" w:type="pct"/>
            <w:vAlign w:val="center"/>
          </w:tcPr>
          <w:p w14:paraId="1F8E187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92</w:t>
            </w:r>
          </w:p>
        </w:tc>
        <w:tc>
          <w:tcPr>
            <w:tcW w:w="1756" w:type="pct"/>
            <w:vAlign w:val="center"/>
          </w:tcPr>
          <w:p w14:paraId="197BBA8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492F3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0076CDE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NDM-1-R</w:t>
            </w:r>
          </w:p>
        </w:tc>
        <w:tc>
          <w:tcPr>
            <w:tcW w:w="1768" w:type="pct"/>
            <w:vAlign w:val="center"/>
          </w:tcPr>
          <w:p w14:paraId="4042BC8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CGCAACCATCCCCTCTT</w:t>
            </w:r>
          </w:p>
        </w:tc>
        <w:tc>
          <w:tcPr>
            <w:tcW w:w="581" w:type="pct"/>
            <w:vAlign w:val="center"/>
          </w:tcPr>
          <w:p w14:paraId="72CF4CD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vAlign w:val="center"/>
          </w:tcPr>
          <w:p w14:paraId="461DB80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1461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0FED348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XA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1768" w:type="pct"/>
            <w:vAlign w:val="center"/>
          </w:tcPr>
          <w:p w14:paraId="15A8978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CTTGATCGCCCTCGATT</w:t>
            </w:r>
          </w:p>
        </w:tc>
        <w:tc>
          <w:tcPr>
            <w:tcW w:w="581" w:type="pct"/>
            <w:vAlign w:val="center"/>
          </w:tcPr>
          <w:p w14:paraId="18A061B1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38</w:t>
            </w:r>
          </w:p>
        </w:tc>
        <w:tc>
          <w:tcPr>
            <w:tcW w:w="1756" w:type="pct"/>
            <w:vAlign w:val="center"/>
          </w:tcPr>
          <w:p w14:paraId="74A3D626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This study</w:t>
            </w:r>
          </w:p>
        </w:tc>
      </w:tr>
      <w:tr w14:paraId="20A24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6EBCACE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XA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1768" w:type="pct"/>
            <w:vAlign w:val="center"/>
          </w:tcPr>
          <w:p w14:paraId="40E0FF2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CCCCTCTGCCCGAAAGT</w:t>
            </w:r>
          </w:p>
        </w:tc>
        <w:tc>
          <w:tcPr>
            <w:tcW w:w="581" w:type="pct"/>
            <w:vAlign w:val="center"/>
          </w:tcPr>
          <w:p w14:paraId="6CCFD90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vAlign w:val="center"/>
          </w:tcPr>
          <w:p w14:paraId="31D734F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D8D3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bottom w:val="nil"/>
            </w:tcBorders>
            <w:vAlign w:val="center"/>
          </w:tcPr>
          <w:p w14:paraId="4056E26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XA-2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1768" w:type="pct"/>
            <w:tcBorders>
              <w:bottom w:val="nil"/>
            </w:tcBorders>
            <w:vAlign w:val="center"/>
          </w:tcPr>
          <w:p w14:paraId="765AD2D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GTTGTAGCGGTTGATCG</w:t>
            </w:r>
          </w:p>
        </w:tc>
        <w:tc>
          <w:tcPr>
            <w:tcW w:w="581" w:type="pct"/>
            <w:tcBorders>
              <w:bottom w:val="nil"/>
            </w:tcBorders>
            <w:vAlign w:val="center"/>
          </w:tcPr>
          <w:p w14:paraId="323065C5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38</w:t>
            </w:r>
          </w:p>
        </w:tc>
        <w:tc>
          <w:tcPr>
            <w:tcW w:w="1756" w:type="pct"/>
            <w:tcBorders>
              <w:bottom w:val="nil"/>
            </w:tcBorders>
            <w:vAlign w:val="center"/>
          </w:tcPr>
          <w:p w14:paraId="147FA49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This study</w:t>
            </w:r>
          </w:p>
        </w:tc>
      </w:tr>
      <w:tr w14:paraId="79D6C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60A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XA-2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A0E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GCACTTCTTTTGTGATGG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4B8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DE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7B2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57F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I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1B4D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CATTCACCCATCACAA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B81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4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7FF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Nb2doYWRhbXBvdXI8L0F1dGhvcj48WWVhcj4yMDE4PC9Z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Nb2doYWRhbXBvdXI8L0F1dGhvcj48WWVhcj4yMDE4PC9Z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Moghadampour et al., 2018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9D43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15C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IMI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1DDA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TACCGCATAATCATTTG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F6D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FC9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8495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B1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ME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A25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CTTTGATGGGAGGATTGG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2C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5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E5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YW5kZXZpciBVbHU8L0F1dGhvcj48WWVhcj4yMDE3PC9Z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YW5kZXZpciBVbHU8L0F1dGhvcj48WWVhcj4yMDE3PC9Z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Candevir Ulu et al., 2017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A6E3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B6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ME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976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CGAATTCGAGATCACCA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486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457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473A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BB9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GES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8FB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TTGCAATGTGCTCAAC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A8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37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6AF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1A09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A9E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GES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3A93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GCCATAGCAATAGGCGTA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FFD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439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E5CC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D95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GIM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1F4A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GAACCTTGACCGAACGCA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440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74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FAE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72562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D9D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GIM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19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CTCATGACTCCTCACGA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B3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B61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79B5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C1C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IM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6E9E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ACAAGGGATTCGGCATC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FC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7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A09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B6F1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B9A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IM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3305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AATGGCCTGTTCCCATGT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4B1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8BF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BE1E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FA9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PM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8547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CGTTTTGTTTGTTGCT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335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78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B79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7CA02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C97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SPM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7562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GGGGATGTGAGACTA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BB8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B37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B0A3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40A3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CMY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FE22">
            <w:pPr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GGCCAGAACTGACAGGCAA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B6475C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6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49E2182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aGk8L0F1dGhvcj48WWVhcj4yMDIyPC9ZZWFyPjxSZWNO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aGk8L0F1dGhvcj48WWVhcj4yMDIyPC9ZZWFyPjxSZWNO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hi et al., 2022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DD1F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2E8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CMY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CDC0">
            <w:pPr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TCTCCTGAACGTGGCTGG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5A99A1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42A929E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904A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741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AIM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16D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TGAAGGTGTACGGAAACA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EB0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32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854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aGVuPC9BdXRob3I+PFllYXI+MjAyMjwvWWVhcj48UmVj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aGVuPC9BdXRob3I+PFllYXI+MjAyMjwvWWVhcj48UmVj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Chen et al., 2022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5AE9A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9A58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AIM-R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629A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CGGCCACCTCGAATT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93E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8C6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B1AF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08C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DIM-F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2519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CTTGTCTTCGCTTGCTAAC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F95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69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8CF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aGVuPC9BdXRob3I+PFllYXI+MjAyMjwvWWVhcj48UmVj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DaGVuPC9BdXRob3I+PFllYXI+MjAyMjwvWWVhcj48UmVj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Chen et al., 2022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1F608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</w:tcBorders>
            <w:vAlign w:val="center"/>
          </w:tcPr>
          <w:p w14:paraId="1D9EBF0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DIM-R</w:t>
            </w:r>
          </w:p>
        </w:tc>
        <w:tc>
          <w:tcPr>
            <w:tcW w:w="1768" w:type="pct"/>
            <w:tcBorders>
              <w:top w:val="nil"/>
            </w:tcBorders>
            <w:vAlign w:val="center"/>
          </w:tcPr>
          <w:p w14:paraId="6B5B1FA8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GTTCGGCTGGATTGATTTG</w:t>
            </w:r>
          </w:p>
        </w:tc>
        <w:tc>
          <w:tcPr>
            <w:tcW w:w="581" w:type="pct"/>
            <w:tcBorders>
              <w:top w:val="nil"/>
            </w:tcBorders>
            <w:vAlign w:val="center"/>
          </w:tcPr>
          <w:p w14:paraId="33C87B6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</w:tcBorders>
            <w:vAlign w:val="center"/>
          </w:tcPr>
          <w:p w14:paraId="1E0CC73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3402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538C17C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DH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1768" w:type="pct"/>
            <w:vAlign w:val="center"/>
          </w:tcPr>
          <w:p w14:paraId="01A16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TGATGAAAAAATCGTTATC</w:t>
            </w:r>
          </w:p>
        </w:tc>
        <w:tc>
          <w:tcPr>
            <w:tcW w:w="581" w:type="pct"/>
            <w:vAlign w:val="center"/>
          </w:tcPr>
          <w:p w14:paraId="32EC9D5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98</w:t>
            </w:r>
          </w:p>
        </w:tc>
        <w:tc>
          <w:tcPr>
            <w:tcW w:w="1756" w:type="pct"/>
            <w:vAlign w:val="center"/>
          </w:tcPr>
          <w:p w14:paraId="7F31D11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1C6F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34BCD0F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DH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1768" w:type="pct"/>
            <w:vAlign w:val="center"/>
          </w:tcPr>
          <w:p w14:paraId="40EB4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TTCCAGTGCACTCAAAATA</w:t>
            </w:r>
          </w:p>
        </w:tc>
        <w:tc>
          <w:tcPr>
            <w:tcW w:w="581" w:type="pct"/>
            <w:vAlign w:val="center"/>
          </w:tcPr>
          <w:p w14:paraId="7D0E324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vAlign w:val="center"/>
          </w:tcPr>
          <w:p w14:paraId="58FC887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FB0C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93" w:type="pct"/>
            <w:vAlign w:val="center"/>
          </w:tcPr>
          <w:p w14:paraId="20C7644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I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1768" w:type="pct"/>
            <w:vAlign w:val="center"/>
          </w:tcPr>
          <w:p w14:paraId="4B1B258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GGCCAGAACTGACAGGCAAA</w:t>
            </w:r>
          </w:p>
        </w:tc>
        <w:tc>
          <w:tcPr>
            <w:tcW w:w="581" w:type="pct"/>
            <w:vAlign w:val="center"/>
          </w:tcPr>
          <w:p w14:paraId="724BBB2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62</w:t>
            </w:r>
          </w:p>
        </w:tc>
        <w:tc>
          <w:tcPr>
            <w:tcW w:w="1756" w:type="pct"/>
            <w:vAlign w:val="center"/>
          </w:tcPr>
          <w:p w14:paraId="2AE14C4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Satter&lt;/Author&gt;&lt;Year&gt;2020&lt;/Year&gt;&lt;RecNum&gt;113&lt;/RecNum&gt;&lt;DisplayText&gt;(Satter et al., 2020)&lt;/DisplayText&gt;&lt;record&gt;&lt;rec-number&gt;113&lt;/rec-number&gt;&lt;foreign-keys&gt;&lt;key app="EN" db-id="vax2wape1xfvreeprsvpxwt8ez0dsts202e9" timestamp="1716443858"&gt;113&lt;/key&gt;&lt;/foreign-keys&gt;&lt;ref-type name="Journal Article"&gt;17&lt;/ref-type&gt;&lt;contributors&gt;&lt;authors&gt;&lt;author&gt;Satter, S.&lt;/author&gt;&lt;author&gt;Mahbub, H.&lt;/author&gt;&lt;author&gt;Shamsuzzaman, S. M.&lt;/author&gt;&lt;/authors&gt;&lt;/contributors&gt;&lt;auth-address&gt;Dr Sarmin Satter, MBBS, M Phil (Microbiology), Dhaka Medical College, Dhaka, Bangladesh; E-mail: sarminsatter.k61.dmc@gmail.com.&lt;/auth-address&gt;&lt;titles&gt;&lt;title&gt;Phenotypic and Molecular Characterization of AmpC beta-lactamase Enzyme Producing Escherichia coli and Klebsiella species Isolated from A Tertiary Care Hospital in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895-900&lt;/pages&gt;&lt;volume&gt;29&lt;/volume&gt;&lt;number&gt;4&lt;/number&gt;&lt;edition&gt;2020/10/30&lt;/edition&gt;&lt;keywords&gt;&lt;keyword&gt;Anti-Bacterial Agents/pharmacology&lt;/keyword&gt;&lt;keyword&gt;Bacterial Proteins&lt;/keyword&gt;&lt;keyword&gt;Bangladesh/epidemiology&lt;/keyword&gt;&lt;keyword&gt;Cross-Sectional Studies&lt;/keyword&gt;&lt;keyword&gt;*Escherichia coli/genetics&lt;/keyword&gt;&lt;keyword&gt;Humans&lt;/keyword&gt;&lt;keyword&gt;*Klebsiella/genetics&lt;/keyword&gt;&lt;keyword&gt;Microbial Sensitivity Tests&lt;/keyword&gt;&lt;keyword&gt;Tertiary Care Centers&lt;/keyword&gt;&lt;keyword&gt;beta-Lactamases/genetics&lt;/keyword&gt;&lt;/keywords&gt;&lt;dates&gt;&lt;year&gt;2020&lt;/year&gt;&lt;pub-dates&gt;&lt;date&gt;Oct&lt;/date&gt;&lt;/pub-dates&gt;&lt;/dates&gt;&lt;isbn&gt;1022-4742&lt;/isbn&gt;&lt;accession-num&gt;33116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atter et al., 2020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A1FB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vAlign w:val="center"/>
          </w:tcPr>
          <w:p w14:paraId="4565E15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I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1768" w:type="pct"/>
            <w:vAlign w:val="center"/>
          </w:tcPr>
          <w:p w14:paraId="04AD817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TCTCCTGAACGTGGCTGGC</w:t>
            </w:r>
          </w:p>
        </w:tc>
        <w:tc>
          <w:tcPr>
            <w:tcW w:w="581" w:type="pct"/>
            <w:vAlign w:val="center"/>
          </w:tcPr>
          <w:p w14:paraId="73C7141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vAlign w:val="center"/>
          </w:tcPr>
          <w:p w14:paraId="22B1350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8E4C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bottom w:val="nil"/>
            </w:tcBorders>
            <w:vAlign w:val="center"/>
          </w:tcPr>
          <w:p w14:paraId="1661373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EB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1768" w:type="pct"/>
            <w:tcBorders>
              <w:bottom w:val="nil"/>
            </w:tcBorders>
            <w:vAlign w:val="center"/>
          </w:tcPr>
          <w:p w14:paraId="29F8EA5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CGGTAAAGCCGATGTTGCGG</w:t>
            </w:r>
          </w:p>
        </w:tc>
        <w:tc>
          <w:tcPr>
            <w:tcW w:w="581" w:type="pct"/>
            <w:tcBorders>
              <w:bottom w:val="nil"/>
            </w:tcBorders>
            <w:vAlign w:val="center"/>
          </w:tcPr>
          <w:p w14:paraId="4228BAA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302</w:t>
            </w:r>
          </w:p>
        </w:tc>
        <w:tc>
          <w:tcPr>
            <w:tcW w:w="1756" w:type="pct"/>
            <w:tcBorders>
              <w:bottom w:val="nil"/>
            </w:tcBorders>
            <w:vAlign w:val="center"/>
          </w:tcPr>
          <w:p w14:paraId="54D8ACD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Satter&lt;/Author&gt;&lt;Year&gt;2020&lt;/Year&gt;&lt;RecNum&gt;113&lt;/RecNum&gt;&lt;DisplayText&gt;(Satter et al., 2020)&lt;/DisplayText&gt;&lt;record&gt;&lt;rec-number&gt;113&lt;/rec-number&gt;&lt;foreign-keys&gt;&lt;key app="EN" db-id="vax2wape1xfvreeprsvpxwt8ez0dsts202e9" timestamp="1716443858"&gt;113&lt;/key&gt;&lt;/foreign-keys&gt;&lt;ref-type name="Journal Article"&gt;17&lt;/ref-type&gt;&lt;contributors&gt;&lt;authors&gt;&lt;author&gt;Satter, S.&lt;/author&gt;&lt;author&gt;Mahbub, H.&lt;/author&gt;&lt;author&gt;Shamsuzzaman, S. M.&lt;/author&gt;&lt;/authors&gt;&lt;/contributors&gt;&lt;auth-address&gt;Dr Sarmin Satter, MBBS, M Phil (Microbiology), Dhaka Medical College, Dhaka, Bangladesh; E-mail: sarminsatter.k61.dmc@gmail.com.&lt;/auth-address&gt;&lt;titles&gt;&lt;title&gt;Phenotypic and Molecular Characterization of AmpC beta-lactamase Enzyme Producing Escherichia coli and Klebsiella species Isolated from A Tertiary Care Hospital in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895-900&lt;/pages&gt;&lt;volume&gt;29&lt;/volume&gt;&lt;number&gt;4&lt;/number&gt;&lt;edition&gt;2020/10/30&lt;/edition&gt;&lt;keywords&gt;&lt;keyword&gt;Anti-Bacterial Agents/pharmacology&lt;/keyword&gt;&lt;keyword&gt;Bacterial Proteins&lt;/keyword&gt;&lt;keyword&gt;Bangladesh/epidemiology&lt;/keyword&gt;&lt;keyword&gt;Cross-Sectional Studies&lt;/keyword&gt;&lt;keyword&gt;*Escherichia coli/genetics&lt;/keyword&gt;&lt;keyword&gt;Humans&lt;/keyword&gt;&lt;keyword&gt;*Klebsiella/genetics&lt;/keyword&gt;&lt;keyword&gt;Microbial Sensitivity Tests&lt;/keyword&gt;&lt;keyword&gt;Tertiary Care Centers&lt;/keyword&gt;&lt;keyword&gt;beta-Lactamases/genetics&lt;/keyword&gt;&lt;/keywords&gt;&lt;dates&gt;&lt;year&gt;2020&lt;/year&gt;&lt;pub-dates&gt;&lt;date&gt;Oct&lt;/date&gt;&lt;/pub-dates&gt;&lt;/dates&gt;&lt;isbn&gt;1022-4742&lt;/isbn&gt;&lt;accession-num&gt;33116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atter et al., 2020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5375A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BF10C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EB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176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75681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TTCCACTGCGGCTGCCAGTT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83DE1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CBE6A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22E89E6A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1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</w:rPr>
        <w:t>（Cont）</w:t>
      </w:r>
    </w:p>
    <w:tbl>
      <w:tblPr>
        <w:tblStyle w:val="2"/>
        <w:tblW w:w="573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4045"/>
        <w:gridCol w:w="1477"/>
        <w:gridCol w:w="2814"/>
      </w:tblGrid>
      <w:tr w14:paraId="6162E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F55B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0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904BC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 sequence(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990AA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duct</w:t>
            </w:r>
          </w:p>
          <w:p w14:paraId="399F3F4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>（bp）</w:t>
            </w:r>
          </w:p>
        </w:tc>
        <w:tc>
          <w:tcPr>
            <w:tcW w:w="1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E1026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14:paraId="0A99A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C29D7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MOX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EAF10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GCTGCTCAAGGAGCACAGGAT 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E110A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20</w:t>
            </w:r>
          </w:p>
        </w:tc>
        <w:tc>
          <w:tcPr>
            <w:tcW w:w="1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CDFE8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Satter&lt;/Author&gt;&lt;Year&gt;2020&lt;/Year&gt;&lt;RecNum&gt;113&lt;/RecNum&gt;&lt;DisplayText&gt;(Satter et al., 2020)&lt;/DisplayText&gt;&lt;record&gt;&lt;rec-number&gt;113&lt;/rec-number&gt;&lt;foreign-keys&gt;&lt;key app="EN" db-id="vax2wape1xfvreeprsvpxwt8ez0dsts202e9" timestamp="1716443858"&gt;113&lt;/key&gt;&lt;/foreign-keys&gt;&lt;ref-type name="Journal Article"&gt;17&lt;/ref-type&gt;&lt;contributors&gt;&lt;authors&gt;&lt;author&gt;Satter, S.&lt;/author&gt;&lt;author&gt;Mahbub, H.&lt;/author&gt;&lt;author&gt;Shamsuzzaman, S. M.&lt;/author&gt;&lt;/authors&gt;&lt;/contributors&gt;&lt;auth-address&gt;Dr Sarmin Satter, MBBS, M Phil (Microbiology), Dhaka Medical College, Dhaka, Bangladesh; E-mail: sarminsatter.k61.dmc@gmail.com.&lt;/auth-address&gt;&lt;titles&gt;&lt;title&gt;Phenotypic and Molecular Characterization of AmpC beta-lactamase Enzyme Producing Escherichia coli and Klebsiella species Isolated from A Tertiary Care Hospital in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895-900&lt;/pages&gt;&lt;volume&gt;29&lt;/volume&gt;&lt;number&gt;4&lt;/number&gt;&lt;edition&gt;2020/10/30&lt;/edition&gt;&lt;keywords&gt;&lt;keyword&gt;Anti-Bacterial Agents/pharmacology&lt;/keyword&gt;&lt;keyword&gt;Bacterial Proteins&lt;/keyword&gt;&lt;keyword&gt;Bangladesh/epidemiology&lt;/keyword&gt;&lt;keyword&gt;Cross-Sectional Studies&lt;/keyword&gt;&lt;keyword&gt;*Escherichia coli/genetics&lt;/keyword&gt;&lt;keyword&gt;Humans&lt;/keyword&gt;&lt;keyword&gt;*Klebsiella/genetics&lt;/keyword&gt;&lt;keyword&gt;Microbial Sensitivity Tests&lt;/keyword&gt;&lt;keyword&gt;Tertiary Care Centers&lt;/keyword&gt;&lt;keyword&gt;beta-Lactamases/genetics&lt;/keyword&gt;&lt;/keywords&gt;&lt;dates&gt;&lt;year&gt;2020&lt;/year&gt;&lt;pub-dates&gt;&lt;date&gt;Oct&lt;/date&gt;&lt;/pub-dates&gt;&lt;/dates&gt;&lt;isbn&gt;1022-4742&lt;/isbn&gt;&lt;accession-num&gt;33116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atter et al., 2020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1112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F12CF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MOX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13C1B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CACATTGACATAGGTGTGGTGC 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C2199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B7730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303A1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BCA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AC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4801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AACAGCCTCAGCAGCCGGTTA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F58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34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564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Satter&lt;/Author&gt;&lt;Year&gt;2020&lt;/Year&gt;&lt;RecNum&gt;113&lt;/RecNum&gt;&lt;DisplayText&gt;(Satter et al., 2020)&lt;/DisplayText&gt;&lt;record&gt;&lt;rec-number&gt;113&lt;/rec-number&gt;&lt;foreign-keys&gt;&lt;key app="EN" db-id="vax2wape1xfvreeprsvpxwt8ez0dsts202e9" timestamp="1716443858"&gt;113&lt;/key&gt;&lt;/foreign-keys&gt;&lt;ref-type name="Journal Article"&gt;17&lt;/ref-type&gt;&lt;contributors&gt;&lt;authors&gt;&lt;author&gt;Satter, S.&lt;/author&gt;&lt;author&gt;Mahbub, H.&lt;/author&gt;&lt;author&gt;Shamsuzzaman, S. M.&lt;/author&gt;&lt;/authors&gt;&lt;/contributors&gt;&lt;auth-address&gt;Dr Sarmin Satter, MBBS, M Phil (Microbiology), Dhaka Medical College, Dhaka, Bangladesh; E-mail: sarminsatter.k61.dmc@gmail.com.&lt;/auth-address&gt;&lt;titles&gt;&lt;title&gt;Phenotypic and Molecular Characterization of AmpC beta-lactamase Enzyme Producing Escherichia coli and Klebsiella species Isolated from A Tertiary Care Hospital in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895-900&lt;/pages&gt;&lt;volume&gt;29&lt;/volume&gt;&lt;number&gt;4&lt;/number&gt;&lt;edition&gt;2020/10/30&lt;/edition&gt;&lt;keywords&gt;&lt;keyword&gt;Anti-Bacterial Agents/pharmacology&lt;/keyword&gt;&lt;keyword&gt;Bacterial Proteins&lt;/keyword&gt;&lt;keyword&gt;Bangladesh/epidemiology&lt;/keyword&gt;&lt;keyword&gt;Cross-Sectional Studies&lt;/keyword&gt;&lt;keyword&gt;*Escherichia coli/genetics&lt;/keyword&gt;&lt;keyword&gt;Humans&lt;/keyword&gt;&lt;keyword&gt;*Klebsiella/genetics&lt;/keyword&gt;&lt;keyword&gt;Microbial Sensitivity Tests&lt;/keyword&gt;&lt;keyword&gt;Tertiary Care Centers&lt;/keyword&gt;&lt;keyword&gt;beta-Lactamases/genetics&lt;/keyword&gt;&lt;/keywords&gt;&lt;dates&gt;&lt;year&gt;2020&lt;/year&gt;&lt;pub-dates&gt;&lt;date&gt;Oct&lt;/date&gt;&lt;/pub-dates&gt;&lt;/dates&gt;&lt;isbn&gt;1022-4742&lt;/isbn&gt;&lt;accession-num&gt;33116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atter et al., 2020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F7C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890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AC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34B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TTCGCCGCAATCATCCCTAGC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590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78FE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3162C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30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FOX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01D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ACATGGGGTATCAGGGAGAT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69B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9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FF3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Satter&lt;/Author&gt;&lt;Year&gt;2020&lt;/Year&gt;&lt;RecNum&gt;113&lt;/RecNum&gt;&lt;DisplayText&gt;(Satter et al., 2020)&lt;/DisplayText&gt;&lt;record&gt;&lt;rec-number&gt;113&lt;/rec-number&gt;&lt;foreign-keys&gt;&lt;key app="EN" db-id="vax2wape1xfvreeprsvpxwt8ez0dsts202e9" timestamp="1716443858"&gt;113&lt;/key&gt;&lt;/foreign-keys&gt;&lt;ref-type name="Journal Article"&gt;17&lt;/ref-type&gt;&lt;contributors&gt;&lt;authors&gt;&lt;author&gt;Satter, S.&lt;/author&gt;&lt;author&gt;Mahbub, H.&lt;/author&gt;&lt;author&gt;Shamsuzzaman, S. M.&lt;/author&gt;&lt;/authors&gt;&lt;/contributors&gt;&lt;auth-address&gt;Dr Sarmin Satter, MBBS, M Phil (Microbiology), Dhaka Medical College, Dhaka, Bangladesh; E-mail: sarminsatter.k61.dmc@gmail.com.&lt;/auth-address&gt;&lt;titles&gt;&lt;title&gt;Phenotypic and Molecular Characterization of AmpC beta-lactamase Enzyme Producing Escherichia coli and Klebsiella species Isolated from A Tertiary Care Hospital in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895-900&lt;/pages&gt;&lt;volume&gt;29&lt;/volume&gt;&lt;number&gt;4&lt;/number&gt;&lt;edition&gt;2020/10/30&lt;/edition&gt;&lt;keywords&gt;&lt;keyword&gt;Anti-Bacterial Agents/pharmacology&lt;/keyword&gt;&lt;keyword&gt;Bacterial Proteins&lt;/keyword&gt;&lt;keyword&gt;Bangladesh/epidemiology&lt;/keyword&gt;&lt;keyword&gt;Cross-Sectional Studies&lt;/keyword&gt;&lt;keyword&gt;*Escherichia coli/genetics&lt;/keyword&gt;&lt;keyword&gt;Humans&lt;/keyword&gt;&lt;keyword&gt;*Klebsiella/genetics&lt;/keyword&gt;&lt;keyword&gt;Microbial Sensitivity Tests&lt;/keyword&gt;&lt;keyword&gt;Tertiary Care Centers&lt;/keyword&gt;&lt;keyword&gt;beta-Lactamases/genetics&lt;/keyword&gt;&lt;/keywords&gt;&lt;dates&gt;&lt;year&gt;2020&lt;/year&gt;&lt;pub-dates&gt;&lt;date&gt;Oct&lt;/date&gt;&lt;/pub-dates&gt;&lt;/dates&gt;&lt;isbn&gt;1022-4742&lt;/isbn&gt;&lt;accession-num&gt;331160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atter et al., 2020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45511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52A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FOX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4960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CAAAGCGCGTAACCGGATT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3F05AB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6FB74BEE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4AF2A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CD5E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DF3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GCCCATGGTTAAAAAATCACTG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68A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4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9B0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175AC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</w:tcBorders>
            <w:vAlign w:val="center"/>
          </w:tcPr>
          <w:p w14:paraId="01998EC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</w:tcBorders>
            <w:vAlign w:val="center"/>
          </w:tcPr>
          <w:p w14:paraId="45ED7D1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AGCGCTTTTGCCGTCTAAG</w:t>
            </w:r>
          </w:p>
        </w:tc>
        <w:tc>
          <w:tcPr>
            <w:tcW w:w="756" w:type="pct"/>
            <w:tcBorders>
              <w:top w:val="nil"/>
            </w:tcBorders>
            <w:vAlign w:val="center"/>
          </w:tcPr>
          <w:p w14:paraId="37B0CFD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</w:tcBorders>
            <w:vAlign w:val="center"/>
          </w:tcPr>
          <w:p w14:paraId="14C9002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E848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D5D3C2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39A1196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TGATGACTCAGAGCATTCG</w:t>
            </w:r>
          </w:p>
        </w:tc>
        <w:tc>
          <w:tcPr>
            <w:tcW w:w="756" w:type="pct"/>
            <w:vAlign w:val="center"/>
          </w:tcPr>
          <w:p w14:paraId="559D20F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76</w:t>
            </w:r>
          </w:p>
        </w:tc>
        <w:tc>
          <w:tcPr>
            <w:tcW w:w="1439" w:type="pct"/>
            <w:vAlign w:val="center"/>
          </w:tcPr>
          <w:p w14:paraId="62A88B9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0465B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69C4CED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37BC9C0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ATTGCATCAGAAACCGTG</w:t>
            </w:r>
          </w:p>
        </w:tc>
        <w:tc>
          <w:tcPr>
            <w:tcW w:w="756" w:type="pct"/>
            <w:vAlign w:val="center"/>
          </w:tcPr>
          <w:p w14:paraId="25E9684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65A3D50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6F02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4F54134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3-F</w:t>
            </w:r>
          </w:p>
        </w:tc>
        <w:tc>
          <w:tcPr>
            <w:tcW w:w="2069" w:type="pct"/>
            <w:vAlign w:val="center"/>
          </w:tcPr>
          <w:p w14:paraId="3EDE2D6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GTTGTTATTTCGTATCTTCC</w:t>
            </w:r>
          </w:p>
        </w:tc>
        <w:tc>
          <w:tcPr>
            <w:tcW w:w="756" w:type="pct"/>
            <w:vAlign w:val="center"/>
          </w:tcPr>
          <w:p w14:paraId="329EF51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34</w:t>
            </w:r>
          </w:p>
        </w:tc>
        <w:tc>
          <w:tcPr>
            <w:tcW w:w="1439" w:type="pct"/>
            <w:vAlign w:val="center"/>
          </w:tcPr>
          <w:p w14:paraId="24BFBC0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4E7A5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605EFB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3-R</w:t>
            </w:r>
          </w:p>
        </w:tc>
        <w:tc>
          <w:tcPr>
            <w:tcW w:w="2069" w:type="pct"/>
            <w:vAlign w:val="center"/>
          </w:tcPr>
          <w:p w14:paraId="15BEE90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GATAAACAAAAACGGAATG</w:t>
            </w:r>
          </w:p>
        </w:tc>
        <w:tc>
          <w:tcPr>
            <w:tcW w:w="756" w:type="pct"/>
            <w:vAlign w:val="center"/>
          </w:tcPr>
          <w:p w14:paraId="1BE48BF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5DCFDDE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E654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E9D643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07E9076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TGATGAGACATCGCGTTAAG</w:t>
            </w:r>
          </w:p>
        </w:tc>
        <w:tc>
          <w:tcPr>
            <w:tcW w:w="756" w:type="pct"/>
            <w:vAlign w:val="bottom"/>
          </w:tcPr>
          <w:p w14:paraId="5962C6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64</w:t>
            </w:r>
          </w:p>
        </w:tc>
        <w:tc>
          <w:tcPr>
            <w:tcW w:w="1439" w:type="pct"/>
            <w:vAlign w:val="bottom"/>
          </w:tcPr>
          <w:p w14:paraId="6279A1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1B9C3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4627C03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3767C87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GGTGACGATTTTCGCGGCAG</w:t>
            </w:r>
          </w:p>
        </w:tc>
        <w:tc>
          <w:tcPr>
            <w:tcW w:w="756" w:type="pct"/>
            <w:vAlign w:val="center"/>
          </w:tcPr>
          <w:p w14:paraId="4B271D3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436C52B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86A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EF5EBC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9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7ADA9FC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ACAGCCCTTCGGCGATGATTC</w:t>
            </w:r>
          </w:p>
        </w:tc>
        <w:tc>
          <w:tcPr>
            <w:tcW w:w="756" w:type="pct"/>
            <w:vAlign w:val="center"/>
          </w:tcPr>
          <w:p w14:paraId="64A2A1C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98</w:t>
            </w:r>
          </w:p>
        </w:tc>
        <w:tc>
          <w:tcPr>
            <w:tcW w:w="1439" w:type="pct"/>
            <w:vAlign w:val="center"/>
          </w:tcPr>
          <w:p w14:paraId="5CB1993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D7D2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68A3D97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9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4FED2B3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CGCATGGTGACAAAGAGAGTGCAA</w:t>
            </w:r>
          </w:p>
        </w:tc>
        <w:tc>
          <w:tcPr>
            <w:tcW w:w="756" w:type="pct"/>
            <w:vAlign w:val="center"/>
          </w:tcPr>
          <w:p w14:paraId="0D0F06B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5A9C058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C4FC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21CDF093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10-F</w:t>
            </w:r>
          </w:p>
        </w:tc>
        <w:tc>
          <w:tcPr>
            <w:tcW w:w="2069" w:type="pct"/>
            <w:vAlign w:val="center"/>
          </w:tcPr>
          <w:p w14:paraId="7A6F1C4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CAGCACCAGTAAAGTGATGG</w:t>
            </w:r>
          </w:p>
        </w:tc>
        <w:tc>
          <w:tcPr>
            <w:tcW w:w="756" w:type="pct"/>
            <w:vAlign w:val="center"/>
          </w:tcPr>
          <w:p w14:paraId="398691A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73</w:t>
            </w:r>
          </w:p>
        </w:tc>
        <w:tc>
          <w:tcPr>
            <w:tcW w:w="1439" w:type="pct"/>
            <w:vAlign w:val="center"/>
          </w:tcPr>
          <w:p w14:paraId="6098082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02FA1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2A6454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10-R</w:t>
            </w:r>
          </w:p>
        </w:tc>
        <w:tc>
          <w:tcPr>
            <w:tcW w:w="2069" w:type="pct"/>
            <w:vAlign w:val="center"/>
          </w:tcPr>
          <w:p w14:paraId="039622A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CGATATCGTTGGTGGTACC</w:t>
            </w:r>
          </w:p>
        </w:tc>
        <w:tc>
          <w:tcPr>
            <w:tcW w:w="756" w:type="pct"/>
            <w:vAlign w:val="center"/>
          </w:tcPr>
          <w:p w14:paraId="3D0CBAC1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4F8D4A4E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D462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24DA0C8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14-F</w:t>
            </w:r>
          </w:p>
        </w:tc>
        <w:tc>
          <w:tcPr>
            <w:tcW w:w="2069" w:type="pct"/>
            <w:vAlign w:val="center"/>
          </w:tcPr>
          <w:p w14:paraId="70E3739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CAATGACGCTGGCAGAACTG</w:t>
            </w:r>
          </w:p>
        </w:tc>
        <w:tc>
          <w:tcPr>
            <w:tcW w:w="756" w:type="pct"/>
            <w:vAlign w:val="center"/>
          </w:tcPr>
          <w:p w14:paraId="4BDCD32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12</w:t>
            </w:r>
          </w:p>
        </w:tc>
        <w:tc>
          <w:tcPr>
            <w:tcW w:w="1439" w:type="pct"/>
            <w:vAlign w:val="center"/>
          </w:tcPr>
          <w:p w14:paraId="51B536F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11048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754B059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14-R</w:t>
            </w:r>
          </w:p>
        </w:tc>
        <w:tc>
          <w:tcPr>
            <w:tcW w:w="2069" w:type="pct"/>
            <w:vAlign w:val="center"/>
          </w:tcPr>
          <w:p w14:paraId="5E32B79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ACAGCCCTTCGGCGATGA</w:t>
            </w:r>
          </w:p>
        </w:tc>
        <w:tc>
          <w:tcPr>
            <w:tcW w:w="756" w:type="pct"/>
            <w:vAlign w:val="center"/>
          </w:tcPr>
          <w:p w14:paraId="2F55515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3F1576A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CFD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18AD335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25-F</w:t>
            </w:r>
          </w:p>
        </w:tc>
        <w:tc>
          <w:tcPr>
            <w:tcW w:w="2069" w:type="pct"/>
            <w:vAlign w:val="center"/>
          </w:tcPr>
          <w:p w14:paraId="1F97563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bidi="ar"/>
              </w:rPr>
              <w:t>CACACGAATTGAATGTTCAG</w:t>
            </w:r>
          </w:p>
        </w:tc>
        <w:tc>
          <w:tcPr>
            <w:tcW w:w="756" w:type="pct"/>
            <w:vAlign w:val="center"/>
          </w:tcPr>
          <w:p w14:paraId="4ED134C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14</w:t>
            </w:r>
          </w:p>
        </w:tc>
        <w:tc>
          <w:tcPr>
            <w:tcW w:w="1439" w:type="pct"/>
            <w:vAlign w:val="center"/>
          </w:tcPr>
          <w:p w14:paraId="00E7266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MYWhsYW91aTwvQXV0aG9yPjxZZWFyPjIwMTQ8L1llYXI+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ahlaoui et al., 2014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51A5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2548566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CTX-M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25-R</w:t>
            </w:r>
          </w:p>
        </w:tc>
        <w:tc>
          <w:tcPr>
            <w:tcW w:w="2069" w:type="pct"/>
            <w:vAlign w:val="center"/>
          </w:tcPr>
          <w:p w14:paraId="4F4C3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bidi="ar"/>
              </w:rPr>
              <w:t>TCACTCCACATGGTGAGT</w:t>
            </w:r>
          </w:p>
        </w:tc>
        <w:tc>
          <w:tcPr>
            <w:tcW w:w="756" w:type="pct"/>
            <w:vAlign w:val="center"/>
          </w:tcPr>
          <w:p w14:paraId="3D31374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46279F0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530E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5B4EB108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TE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7AB6D46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CGGGGAAATGTGCG</w:t>
            </w:r>
          </w:p>
        </w:tc>
        <w:tc>
          <w:tcPr>
            <w:tcW w:w="756" w:type="pct"/>
            <w:vAlign w:val="center"/>
          </w:tcPr>
          <w:p w14:paraId="52B1699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77</w:t>
            </w:r>
          </w:p>
        </w:tc>
        <w:tc>
          <w:tcPr>
            <w:tcW w:w="1439" w:type="pct"/>
            <w:vAlign w:val="center"/>
          </w:tcPr>
          <w:p w14:paraId="23E07A5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B262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7040932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TE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08D2D1A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GCTTAATCAGTGAGGCACC</w:t>
            </w:r>
          </w:p>
        </w:tc>
        <w:tc>
          <w:tcPr>
            <w:tcW w:w="756" w:type="pct"/>
            <w:vAlign w:val="center"/>
          </w:tcPr>
          <w:p w14:paraId="4244D59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057EB73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F10C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046927F3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C0504D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HV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7EB9D9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CCTTTATCGGCCTTCACTCAAG</w:t>
            </w:r>
          </w:p>
        </w:tc>
        <w:tc>
          <w:tcPr>
            <w:tcW w:w="756" w:type="pct"/>
            <w:vAlign w:val="center"/>
          </w:tcPr>
          <w:p w14:paraId="56CBAA4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72</w:t>
            </w:r>
          </w:p>
        </w:tc>
        <w:tc>
          <w:tcPr>
            <w:tcW w:w="1439" w:type="pct"/>
            <w:vAlign w:val="center"/>
          </w:tcPr>
          <w:p w14:paraId="4476EBF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72343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1F6F185C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C0504D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HV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5F7AE267">
            <w:pPr>
              <w:jc w:val="center"/>
              <w:rPr>
                <w:rFonts w:ascii="黑体" w:hAnsi="宋体" w:eastAsia="黑体" w:cs="黑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AGCGTTGCCAGTGCTCGATCA</w:t>
            </w:r>
          </w:p>
        </w:tc>
        <w:tc>
          <w:tcPr>
            <w:tcW w:w="756" w:type="pct"/>
            <w:vAlign w:val="center"/>
          </w:tcPr>
          <w:p w14:paraId="7EA13F9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59F948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3ECA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378C98D4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C0504D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K35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10A9A3AB">
            <w:pPr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t>GGATGGAAAGATGCCTTCAG</w:t>
            </w:r>
          </w:p>
        </w:tc>
        <w:tc>
          <w:tcPr>
            <w:tcW w:w="756" w:type="pct"/>
            <w:vAlign w:val="center"/>
          </w:tcPr>
          <w:p w14:paraId="221508B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392</w:t>
            </w:r>
          </w:p>
        </w:tc>
        <w:tc>
          <w:tcPr>
            <w:tcW w:w="1439" w:type="pct"/>
            <w:vAlign w:val="center"/>
          </w:tcPr>
          <w:p w14:paraId="765D9B9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dWdhd2FyYTwvQXV0aG9yPjxZZWFyPjIwMTY8L1llYXI+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dWdhd2FyYTwvQXV0aG9yPjxZZWFyPjIwMTY8L1llYXI+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ugawara et al., 2016)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EE07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603299E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K35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25FA5DD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t>CATGACGAGGTTCCATTGTG</w:t>
            </w:r>
          </w:p>
        </w:tc>
        <w:tc>
          <w:tcPr>
            <w:tcW w:w="756" w:type="pct"/>
            <w:vAlign w:val="center"/>
          </w:tcPr>
          <w:p w14:paraId="5F6569F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0C6B6A4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A03E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401C971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K36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 -F</w:t>
            </w:r>
          </w:p>
        </w:tc>
        <w:tc>
          <w:tcPr>
            <w:tcW w:w="2069" w:type="pct"/>
            <w:vAlign w:val="center"/>
          </w:tcPr>
          <w:p w14:paraId="5EAD629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t>GGGAAGAATCGCACGAAATA</w:t>
            </w:r>
          </w:p>
        </w:tc>
        <w:tc>
          <w:tcPr>
            <w:tcW w:w="756" w:type="pct"/>
            <w:vAlign w:val="center"/>
          </w:tcPr>
          <w:p w14:paraId="7350357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744</w:t>
            </w:r>
          </w:p>
        </w:tc>
        <w:tc>
          <w:tcPr>
            <w:tcW w:w="1439" w:type="pct"/>
            <w:vAlign w:val="center"/>
          </w:tcPr>
          <w:p w14:paraId="0202D43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dWdhd2FyYTwvQXV0aG9yPjxZZWFyPjIwMTY8L1llYXI+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>
                <w:fldData xml:space="preserve">PEVuZE5vdGU+PENpdGU+PEF1dGhvcj5TdWdhd2FyYTwvQXV0aG9yPjxZZWFyPjIwMTY8L1llYXI+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Sugawara et al., 2016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7A4A4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3971A01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K36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 -R</w:t>
            </w:r>
          </w:p>
        </w:tc>
        <w:tc>
          <w:tcPr>
            <w:tcW w:w="2069" w:type="pct"/>
            <w:vAlign w:val="center"/>
          </w:tcPr>
          <w:p w14:paraId="0385311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t>TCTTACCAGGGCGACAAGAG</w:t>
            </w:r>
          </w:p>
        </w:tc>
        <w:tc>
          <w:tcPr>
            <w:tcW w:w="756" w:type="pct"/>
            <w:vAlign w:val="center"/>
          </w:tcPr>
          <w:p w14:paraId="4BBB010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67B3DBB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7D95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47B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acr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6ECC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CCTCAGGTCAGTGGCATT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A5A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5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37E9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0BF87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</w:tcBorders>
            <w:vAlign w:val="center"/>
          </w:tcPr>
          <w:p w14:paraId="26D3B26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acr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</w:tcBorders>
            <w:vAlign w:val="center"/>
          </w:tcPr>
          <w:p w14:paraId="63D44264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TTGCTCTGCTGCGCCGTT</w:t>
            </w:r>
          </w:p>
        </w:tc>
        <w:tc>
          <w:tcPr>
            <w:tcW w:w="756" w:type="pct"/>
            <w:tcBorders>
              <w:top w:val="nil"/>
            </w:tcBorders>
            <w:vAlign w:val="center"/>
          </w:tcPr>
          <w:p w14:paraId="096F77A0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</w:tcBorders>
            <w:vAlign w:val="center"/>
          </w:tcPr>
          <w:p w14:paraId="2A90600C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</w:p>
        </w:tc>
      </w:tr>
      <w:tr w14:paraId="7DE30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2854394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qx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vAlign w:val="center"/>
          </w:tcPr>
          <w:p w14:paraId="326D7F93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CATTGGCGGCGTGAAGA</w:t>
            </w:r>
          </w:p>
        </w:tc>
        <w:tc>
          <w:tcPr>
            <w:tcW w:w="756" w:type="pct"/>
            <w:vAlign w:val="center"/>
          </w:tcPr>
          <w:p w14:paraId="4CAC3FE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65</w:t>
            </w:r>
          </w:p>
        </w:tc>
        <w:tc>
          <w:tcPr>
            <w:tcW w:w="1439" w:type="pct"/>
            <w:vAlign w:val="center"/>
          </w:tcPr>
          <w:p w14:paraId="5D259F8B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1DD2F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vAlign w:val="center"/>
          </w:tcPr>
          <w:p w14:paraId="3E03DB6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qx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vAlign w:val="center"/>
          </w:tcPr>
          <w:p w14:paraId="3436926B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GGCGTGTTGGTGAACTGC</w:t>
            </w:r>
          </w:p>
        </w:tc>
        <w:tc>
          <w:tcPr>
            <w:tcW w:w="756" w:type="pct"/>
            <w:vAlign w:val="center"/>
          </w:tcPr>
          <w:p w14:paraId="456CCDA8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</w:p>
        </w:tc>
        <w:tc>
          <w:tcPr>
            <w:tcW w:w="1439" w:type="pct"/>
            <w:vAlign w:val="center"/>
          </w:tcPr>
          <w:p w14:paraId="4F8B3712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</w:p>
        </w:tc>
      </w:tr>
      <w:tr w14:paraId="67AFB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bottom w:val="nil"/>
            </w:tcBorders>
            <w:vAlign w:val="center"/>
          </w:tcPr>
          <w:p w14:paraId="56385B8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ex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bottom w:val="nil"/>
            </w:tcBorders>
            <w:vAlign w:val="center"/>
          </w:tcPr>
          <w:p w14:paraId="7BB7D313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CCGGTTGCGCAATACCCTGA</w:t>
            </w:r>
          </w:p>
        </w:tc>
        <w:tc>
          <w:tcPr>
            <w:tcW w:w="756" w:type="pct"/>
            <w:tcBorders>
              <w:bottom w:val="nil"/>
            </w:tcBorders>
            <w:vAlign w:val="center"/>
          </w:tcPr>
          <w:p w14:paraId="55B9903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84</w:t>
            </w:r>
          </w:p>
        </w:tc>
        <w:tc>
          <w:tcPr>
            <w:tcW w:w="1439" w:type="pct"/>
            <w:tcBorders>
              <w:bottom w:val="nil"/>
            </w:tcBorders>
            <w:vAlign w:val="center"/>
          </w:tcPr>
          <w:p w14:paraId="30D16B85">
            <w:pPr>
              <w:jc w:val="center"/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1D0D1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2D7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ex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DC0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GTAATTGACGCCATCCCT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14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092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4BCB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B15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de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0C7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GYYCCCGTTATGTCTGGTG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172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7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E1E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7D609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1A0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de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D3C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CAGCAGCCACTGTAAAAACATG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D0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096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E1C8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613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pn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067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TTGCTGAAATTACCGGCA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29D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7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81A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3F5E7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9CA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kpn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D69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AATACCGATCCCTTCCCA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CCF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9BD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66B66577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1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</w:rPr>
        <w:t>（Cont）</w:t>
      </w:r>
    </w:p>
    <w:tbl>
      <w:tblPr>
        <w:tblStyle w:val="2"/>
        <w:tblW w:w="576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80"/>
        <w:gridCol w:w="1451"/>
        <w:gridCol w:w="2844"/>
      </w:tblGrid>
      <w:tr w14:paraId="40747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451CD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0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7B302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 sequence(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958D4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45B87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14:paraId="2E07C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3F8CC0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emr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6E56E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GACATTCATGCAGGTGCT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DC2F8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848</w:t>
            </w:r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E6491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398C1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59A66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emr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D00BA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GTCGCCGTGTAACCGTAG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03AEE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F0F0A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B1EA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586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qx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F04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CGCTAAGGTGCTGGTGA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F6D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93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928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begin">
                <w:fldData xml:space="preserve">PEVuZE5vdGU+PENpdGU+PEF1dGhvcj5Uw7xya2VsPC9BdXRob3I+PFllYXI+MjAxODwvWWVhcj48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2"/>
                <w:szCs w:val="22"/>
              </w:rPr>
              <w:t>(Türkel et al., 2018)</w:t>
            </w:r>
            <w:r>
              <w:rPr>
                <w:rFonts w:ascii="Times New Roman" w:hAnsi="Times New Roman" w:eastAsia="宋体" w:cs="Times New Roman"/>
                <w:color w:val="2E2E2E"/>
                <w:sz w:val="22"/>
                <w:szCs w:val="22"/>
              </w:rPr>
              <w:fldChar w:fldCharType="end"/>
            </w:r>
          </w:p>
        </w:tc>
      </w:tr>
      <w:tr w14:paraId="6E605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9572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qx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DD7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CTTCTGAACGATGCGTAAA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AC33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1C83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23323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49F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po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ED93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TTCCCAGTCACGACGTTGTAGGCGAAATGGCCGAGAAC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355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3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2964F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82D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po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390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GTGAGCGGATAACAATTTCGAGTCTTCGAAGTTGTAA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61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3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68D9B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ABA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ap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DB6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TTCCCAGTCACGACGTTGTATGAAATATGACTCCACTCAC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97D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5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0E6B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CC9D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F0A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ap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0FE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GTGAGCGGATAACAATTTCCTTCAGAAGCGGCTTTGATGGCTT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C4C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DD0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010FB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1A0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dh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131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TTTTCCCAGTCACGACGTrGTACCCAACTCGCTTCAGGTT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5E9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77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182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A5AE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EA8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dh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B9E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TCTGAGCGGATAACAATTTCCCGTTTTTCCCCAGCAG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A2C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CA6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AD24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5A18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59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TTCCCAGTCACGACGTTGTAGAGAAAAACCTGCCTGTACTGCT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17D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3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89E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1D01A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C2E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0A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GTGAGCGGATAACAATTTCCGCGCCACGCTTTATAGCGGTTAAT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7BB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139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B227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031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pho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2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TTCCCAGTCACGACGTTGTAACCTACCGCAACACCGACTTCTTC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B1A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2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254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62B13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932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pho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FF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GTGAGCGGATAACAATTTCTGATCAGAACTGGTAGGTGAT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A81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AC4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EB4D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5E7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inf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7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TTCCCAGTCACGACGTTGTACTCGCTGCTGGACTATATTC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707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318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CF1A">
            <w:pPr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3D3FC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E1D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inf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8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GTGAGCGGATAACAATTtCCGCTTTCAGCTCAAGAACT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D5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B32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C4DC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63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ton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10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TTTTCCCAGTCACGACGTTGTACTTTATACCTCGGTACATCAGGTT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9F3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41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A22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instrText xml:space="preserve"> ADDIN EN.CITE &lt;EndNote&gt;&lt;Cite&gt;&lt;Author&gt;Liu&lt;/Author&gt;&lt;Year&gt;2021&lt;/Year&gt;&lt;RecNum&gt;106&lt;/RecNum&gt;&lt;DisplayText&gt;(Liu et al., 2021)&lt;/DisplayText&gt;&lt;record&gt;&lt;rec-number&gt;106&lt;/rec-number&gt;&lt;foreign-keys&gt;&lt;key app="EN" db-id="vax2wape1xfvreeprsvpxwt8ez0dsts202e9" timestamp="1716442965"&gt;106&lt;/key&gt;&lt;/foreign-keys&gt;&lt;ref-type name="Journal Article"&gt;17&lt;/ref-type&gt;&lt;contributors&gt;&lt;authors&gt;&lt;author&gt;Liu, S.&lt;/author&gt;&lt;author&gt;Wang, X.&lt;/author&gt;&lt;author&gt;Ge, J.&lt;/author&gt;&lt;author&gt;Wu, X.&lt;/author&gt;&lt;author&gt;Zhao, Q.&lt;/author&gt;&lt;author&gt;Li, Y. M.&lt;/author&gt;&lt;author&gt;Wang, R.&lt;/author&gt;&lt;/authors&gt;&lt;/contributors&gt;&lt;auth-address&gt;Department of Critical Care Medicine, Wenzhou Central Hospital, Wenzhou, Zhejiang 325099, China.&amp;#xD;Clinical Laboratory Center, Qingyuan Maternal and Child Health Hospital, Qingyuan, Guangdong 511500, China.&amp;#xD;Department of Laboratory Medicine, Wenzhou Central Hospital, Wenzhou, Zhejiang 325100, China.&amp;#xD;Department of Emergency, The First Affiliated Hospital of Wenzhou Medical University, Wenzhou, Zhejiang 325099, China.&lt;/auth-address&gt;&lt;titles&gt;&lt;title&gt;Analysis of Carbapenemase-Resistant Genotypes of Highly Virulent Klebsiella pneumoniae and Clinical Infection Characteristics of Different MLST Types&lt;/title&gt;&lt;secondary-title&gt;Evid Based Complement Alternat Med&lt;/secondary-title&gt;&lt;alt-title&gt;Evidence-based complementary and alternative medicine : eCAM&lt;/alt-title&gt;&lt;/titles&gt;&lt;periodical&gt;&lt;full-title&gt;Evidence-Based Complementary and Alternative Medicine&lt;/full-title&gt;&lt;abbr-1&gt;Evid. Based Complement. Alternat. Med.&lt;/abbr-1&gt;&lt;abbr-2&gt;Evid Based Complement Alternat Med&lt;/abbr-2&gt;&lt;abbr-3&gt;Evidence-Based Complementary &amp;amp; Alternative Medicine&lt;/abbr-3&gt;&lt;/periodical&gt;&lt;pages&gt;3455121&lt;/pages&gt;&lt;volume&gt;2021&lt;/volume&gt;&lt;edition&gt;2021/10/12&lt;/edition&gt;&lt;dates&gt;&lt;year&gt;2021&lt;/year&gt;&lt;/dates&gt;&lt;isbn&gt;1741-427X (Print)&amp;#xD;1741-427x&lt;/isbn&gt;&lt;accession-num&gt;34630606&lt;/accession-num&gt;&lt;urls&gt;&lt;/urls&gt;&lt;custom2&gt;PMC8497112 in relation to this paper.&lt;/custom2&gt;&lt;electronic-resource-num&gt;10.1155/2021/34551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(Liu et al., 2021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fldChar w:fldCharType="end"/>
            </w:r>
          </w:p>
        </w:tc>
      </w:tr>
      <w:tr w14:paraId="43B36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63D4B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ton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</w:rPr>
              <w:t>-R</w:t>
            </w:r>
          </w:p>
        </w:tc>
        <w:tc>
          <w:tcPr>
            <w:tcW w:w="20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CC8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GTGAGCGGATAACAATTTCATTCGCCGGCTGCGCGGAGAG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6F3DA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45954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046E9925"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40"/>
          <w:szCs w:val="40"/>
        </w:rPr>
      </w:pPr>
      <w:bookmarkStart w:id="0" w:name="_GoBack"/>
      <w:bookmarkEnd w:id="0"/>
    </w:p>
    <w:p w14:paraId="19DD417C"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40"/>
          <w:szCs w:val="40"/>
        </w:rPr>
      </w:pPr>
    </w:p>
    <w:p w14:paraId="4DA2AADA">
      <w:pPr>
        <w:rPr>
          <w:rFonts w:ascii="Times New Roman" w:hAnsi="Times New Roman" w:eastAsia="黑体" w:cs="Times New Roman"/>
          <w:b/>
          <w:bCs/>
          <w:sz w:val="28"/>
          <w:szCs w:val="28"/>
        </w:rPr>
      </w:pPr>
      <w:r>
        <w:rPr>
          <w:rFonts w:ascii="Times New Roman" w:hAnsi="Times New Roman" w:eastAsia="黑体" w:cs="Times New Roman"/>
          <w:b/>
          <w:bCs/>
          <w:sz w:val="28"/>
          <w:szCs w:val="28"/>
        </w:rPr>
        <w:br w:type="page"/>
      </w:r>
    </w:p>
    <w:p w14:paraId="69C46678">
      <w:pPr>
        <w:spacing w:line="360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黑体" w:cs="Times New Roman"/>
          <w:b/>
          <w:bCs/>
          <w:sz w:val="28"/>
          <w:szCs w:val="28"/>
        </w:rPr>
        <w:t>References</w:t>
      </w:r>
    </w:p>
    <w:p w14:paraId="23DA69D3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eastAsia="en-US"/>
        </w:rPr>
        <w:fldChar w:fldCharType="begin"/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eastAsia="en-US"/>
        </w:rPr>
        <w:instrText xml:space="preserve"> ADDIN EN.REFLIST </w:instrText>
      </w: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eastAsia="en-US"/>
        </w:rPr>
        <w:fldChar w:fldCharType="separate"/>
      </w: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Candevir Ulu, A., Güven Gökmen, T., Kibar, F., Kurtaran, B., Önlen, C., Kuşçu, F., et al. (2017). Molecular epidemiology of carbapenem-resistant Klebsiella pneumoniae at a Turkish centre: Is the increase of resistance a threat for Europe? J Glob Antimicrob Resist 11, 10-16. doi:10.1016/j.jgar.2017.06.012.</w:t>
      </w:r>
    </w:p>
    <w:p w14:paraId="2FB1FE5C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Chen, D., Xiao, L., Hong, D., Zhao, Y., Hu, X., Shi, S., et al. (2022). Epidemiology of resistance of carbapenemase-producing Klebsiella pneumoniae to ceftazidime-avibactam in a Chinese hospital. J Appl Microbiol 132, 237-243. doi:10.1111/jam.15166.</w:t>
      </w:r>
    </w:p>
    <w:p w14:paraId="2805EB9E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Lahlaoui, H., Ben Haj Khalifa, A., and Ben Moussa, M. (2014). Epidemiology of Enterobacteriaceae producing CTX-M type extended spectrum β-lactamase (ESBL). Med Mal Infect 44, 400-404. doi:10.1016/j.medmal.2014.03.010.</w:t>
      </w:r>
    </w:p>
    <w:p w14:paraId="2339522D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 xml:space="preserve">Liu, S., Wang, X., Ge, J., Wu, X., Zhao, Q., Li, Y.M., et al. (2021). </w:t>
      </w:r>
    </w:p>
    <w:p w14:paraId="7FAD049B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. Evid Based Complement Alternat Med 2021, 3455121. doi:10.1155/2021/3455121.</w:t>
      </w:r>
    </w:p>
    <w:p w14:paraId="06BB3FDB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Martirosov, D.M., and Lodise, T.P. (2016). Emerging trends in epidemiology and management of infections caused by carbapenem-resistant Enterobacteriaceae. Diagn Microbiol Infect Dis 85, 266-275. doi:10.1016/j.diagmicrobio.2015.10.008.</w:t>
      </w:r>
    </w:p>
    <w:p w14:paraId="66A3782A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Moghadampour, M., Salari-Jazi, A., and Faghri, J. (2018). High rate of carbapenem-resistant Klebsiella pneumoniae detected from hospital equipments in Iran. Acta Microbiol Immunol Hung 65, 529-538. doi:10.1556/030.65.2018.039.</w:t>
      </w:r>
    </w:p>
    <w:p w14:paraId="6BAF898F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 xml:space="preserve">Satter, S., Mahbub, H., and Shamsuzzaman, S.M. (2020). Phenotypic and Molecular Characterization of AmpC beta-lactamase Enzyme Producing Escherichia coli and Klebsiella species Isolated from A Tertiary Care Hospital in Bangladesh. Mymensingh Med J 29, 895-900. </w:t>
      </w:r>
    </w:p>
    <w:p w14:paraId="45D7378B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Shi, Q., Han, X., Huang, Q., Meng, Y., Zhang, P., Wang, Z., et al. (2022). The Genetic Characteristics and Carbapenem Resistance Mechanism of ST307 Klebsiella pneumoniae Coharbouring bla(CMY-6), bla(OXA-48), and a Truncated bla(NDM-1). Antibiotics (Basel) 11. doi:10.3390/antibiotics11111616.</w:t>
      </w:r>
    </w:p>
    <w:p w14:paraId="30047D3C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Sugawara, E., Kojima, S., and Nikaido, H. (2016). Klebsiella pneumoniae Major Porins OmpK35 and OmpK36 Allow More Efficient Diffusion of β-Lactams than Their Escherichia coli Homologs OmpF and OmpC. J Bacteriol 198, 3200-3208. doi:10.1128/jb.00590-16.</w:t>
      </w:r>
    </w:p>
    <w:p w14:paraId="1F8CEAE5">
      <w:pPr>
        <w:pStyle w:val="5"/>
        <w:ind w:left="720" w:hanging="720"/>
        <w:jc w:val="both"/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  <w:lang w:eastAsia="en-US"/>
        </w:rPr>
        <w:t>Türkel, İ., Yıldırım, T., Yazgan, B., Bilgin, M., and Başbulut, E. (2018). Relationship between antibiotic resistance, efflux pumps, and biofilm formation in extended-spectrum β-lactamase producing Klebsiella pneumoniae. J Chemother 30, 354-363. doi:10.1080/1120009x.2018.1521773.</w:t>
      </w:r>
    </w:p>
    <w:p w14:paraId="48E253F1">
      <w:pPr>
        <w:pStyle w:val="5"/>
        <w:ind w:left="720" w:hanging="720"/>
        <w:jc w:val="both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2"/>
          <w:lang w:eastAsia="en-US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OWJhZDBmYzE3NWQ3ZjExNTI1ZDFjMDc4ZjhlY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2wape1xfvreeprsvpxwt8ez0dsts202e9&quot;&gt;My EndNote Library&lt;record-ids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980F9D"/>
    <w:rsid w:val="004A6D28"/>
    <w:rsid w:val="00980F9D"/>
    <w:rsid w:val="0A9855F0"/>
    <w:rsid w:val="1FF7477B"/>
    <w:rsid w:val="2452118F"/>
    <w:rsid w:val="246413F3"/>
    <w:rsid w:val="258A59A6"/>
    <w:rsid w:val="26CF4A2F"/>
    <w:rsid w:val="2EA92A1B"/>
    <w:rsid w:val="2F13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autoRedefine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5">
    <w:name w:val="EndNote Bibliography"/>
    <w:autoRedefine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44</Words>
  <Characters>2706</Characters>
  <Lines>409</Lines>
  <Paragraphs>115</Paragraphs>
  <TotalTime>5</TotalTime>
  <ScaleCrop>false</ScaleCrop>
  <LinksUpToDate>false</LinksUpToDate>
  <CharactersWithSpaces>28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4:05:00Z</dcterms:created>
  <dc:creator>Lenovo</dc:creator>
  <cp:lastModifiedBy>脑袋瓜要灵光</cp:lastModifiedBy>
  <dcterms:modified xsi:type="dcterms:W3CDTF">2025-03-25T11:53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484A8C705BE455CA770FE301F694151_12</vt:lpwstr>
  </property>
  <property fmtid="{D5CDD505-2E9C-101B-9397-08002B2CF9AE}" pid="4" name="KSOTemplateDocerSaveRecord">
    <vt:lpwstr>eyJoZGlkIjoiMTg1OWJhZDBmYzE3NWQ3ZjExNTI1ZDFjMDc4ZjhlYmMiLCJ1c2VySWQiOiI0MDcyMzQ1NjcifQ==</vt:lpwstr>
  </property>
</Properties>
</file>